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rPr>
          <w:rFonts w:hint="eastAsia"/>
          <w:b/>
          <w:bCs/>
          <w:sz w:val="28"/>
          <w:szCs w:val="28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58595</wp:posOffset>
                </wp:positionH>
                <wp:positionV relativeFrom="paragraph">
                  <wp:posOffset>419735</wp:posOffset>
                </wp:positionV>
                <wp:extent cx="3253740" cy="624840"/>
                <wp:effectExtent l="4445" t="5080" r="8890" b="8255"/>
                <wp:wrapNone/>
                <wp:docPr id="1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374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 xml:space="preserve">Highly suspicious TB patients were consecutively enrolled from December 2016 to April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CA" w:eastAsia="zh-CN"/>
                              </w:rPr>
                              <w:t>2018(n=106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3" o:spid="_x0000_s1026" o:spt="1" style="position:absolute;left:0pt;margin-left:114.85pt;margin-top:33.05pt;height:49.2pt;width:256.2pt;z-index:251658240;mso-width-relative:page;mso-height-relative:page;" fillcolor="#FFFFFF" filled="t" stroked="t" coordsize="21600,21600" o:gfxdata="UEsDBAoAAAAAAIdO4kAAAAAAAAAAAAAAAAAEAAAAZHJzL1BLAwQUAAAACACHTuJAL4HnbNkAAAAK&#10;AQAADwAAAGRycy9kb3ducmV2LnhtbE2PwU7DMAyG70i8Q2Qkbixt2dqtNJ0EiBPisILgmiWmrWic&#10;qsm27u0xp3Gz5U+/v7/azm4QR5xC70lBukhAIBlve2oVfLy/3K1BhKjJ6sETKjhjgG19fVXp0voT&#10;7fDYxFZwCIVSK+hiHEspg+nQ6bDwIxLfvv3kdOR1aqWd9InD3SCzJMml0z3xh06P+NSh+WkOTkHR&#10;xufGPK7M51t3Xr9u5vuwa76Uur1JkwcQEed4geFPn9WhZqe9P5ANYlCQZZuCUQV5noJgoFhmPOyZ&#10;zJcrkHUl/1eofwFQSwMEFAAAAAgAh07iQAltxzj9AQAABAQAAA4AAABkcnMvZTJvRG9jLnhtbK1T&#10;zY7TMBC+I/EOlu80adouu1HTPVCKkBCstPAAU9tJLPkP223Sp0HixkPwOIjXYOyWbhc4IEQOzow9&#10;/mbm+8bL21Ershc+SGsaOp2UlAjDLJema+iH95tn15SECIaDskY09CACvV09fbIcXC0q21vFhScI&#10;YkI9uIb2Mbq6KALrhYYwsU4YPGyt1xDR9V3BPQyIrlVRleVVMVjPnbdMhIC76+MhXWX8thUsvmvb&#10;ICJRDcXaYl59XrdpLVZLqDsPrpfsVAb8QxUapMGkZ6g1RCA7L3+D0pJ5G2wbJ8zqwratZCL3gN1M&#10;y1+6ue/BidwLkhPcmabw/2DZ2/2dJ5KjdpQY0CjR909fvn39TKpZImdwocaYe3fnT15AM3U6tl6n&#10;P/ZAxkzo4UyoGCNhuDmrFrPnc+Sd4dlVNb9GG2GKh9vOh/hKWE2S0VCPgmUeYf8mxGPoz5CULFgl&#10;+UYqlR3fbV8oT/aA4m7yd0J/FKYMGRp6s6gWWAfgjLUKIpraYdfBdDnfoxvhErjM35+AU2FrCP2x&#10;gIyQwqDWMgqfrV4Af2k4iQeHzBp8AjQVowWnRAl8McnKkRGk+ptI5E4ZpDAJc5QiWXHcjgiTzK3l&#10;B5R0wJnG9j7uwGPO+Nrg0NxM50mM7aWzc152PVI/zS0mBBy1rNHpWaRZvvRz8ofHu/o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L4HnbNkAAAAKAQAADwAAAAAAAAABACAAAAAiAAAAZHJzL2Rvd25y&#10;ZXYueG1sUEsBAhQAFAAAAAgAh07iQAltxzj9AQAABAQAAA4AAAAAAAAAAQAgAAAAKAEAAGRycy9l&#10;Mm9Eb2MueG1sUEsFBgAAAAAGAAYAWQEAAJcFAAAAAA=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 xml:space="preserve">Highly suspicious TB patients were consecutively enrolled from December 2016 to April 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CA" w:eastAsia="zh-CN"/>
                        </w:rPr>
                        <w:t>2018(n=1060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80460</wp:posOffset>
                </wp:positionH>
                <wp:positionV relativeFrom="paragraph">
                  <wp:posOffset>1150620</wp:posOffset>
                </wp:positionV>
                <wp:extent cx="2937510" cy="982980"/>
                <wp:effectExtent l="4445" t="4445" r="10795" b="12700"/>
                <wp:wrapNone/>
                <wp:docPr id="2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751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28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without evidenced of tuberculosi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24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with HIV,HBV or HCV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1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with abnormal liver function before treatmen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2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4" o:spid="_x0000_s1026" o:spt="1" style="position:absolute;left:0pt;margin-left:289.8pt;margin-top:90.6pt;height:77.4pt;width:231.3pt;z-index:251659264;mso-width-relative:page;mso-height-relative:page;" fillcolor="#FFFFFF" filled="t" stroked="t" coordsize="21600,21600" o:gfxdata="UEsDBAoAAAAAAIdO4kAAAAAAAAAAAAAAAAAEAAAAZHJzL1BLAwQUAAAACACHTuJAF4k87doAAAAM&#10;AQAADwAAAGRycy9kb3ducmV2LnhtbE2PwU7DMAyG70i8Q2Qkbixpy7quNJ0EiNO0wwqCa9aYpqJx&#10;qibburcnO8HN1v/p9+dqM9uBnXDyvSMJyUIAQ2qd7qmT8PH+9lAA80GRVoMjlHBBD5v69qZSpXZn&#10;2uOpCR2LJeRLJcGEMJac+9agVX7hRqSYfbvJqhDXqeN6UudYbgeeCpFzq3qKF4wa8cVg+9McrYRV&#10;F16b9nnZfu7Mpdiu58zvmy8p7+8S8QQs4Bz+YLjqR3Woo9PBHUl7NkhYrtZ5RGNQJCmwKyEe0zgd&#10;JGRZLoDXFf//RP0LUEsDBBQAAAAIAIdO4kA3Lh02AAIAAAQEAAAOAAAAZHJzL2Uyb0RvYy54bWyt&#10;U02u0zAQ3iNxB8t7mjS00EZN34JShITgSQ8OMLWdxJL/sN0mPQ0SOw7BcRDXYOyWvj5ggRBZODP2&#10;+Jv5vhmvbkatyEH4IK1p6HRSUiIMs1yarqEf3m+fLCgJEQwHZY1o6FEEerN+/Gg1uFpUtreKC08Q&#10;xIR6cA3tY3R1UQTWCw1hYp0weNharyGi67uCexgQXauiKstnxWA9d94yEQLubk6HdJ3x21aw+K5t&#10;g4hENRRri3n1ed2ltVivoO48uF6ycxnwD1VokAaTXqA2EIHsvfwNSkvmbbBtnDCrC9u2konMAdlM&#10;y1/Y3PXgROaC4gR3kSn8P1j29nDrieQNrSgxoLFF3z99+fb1M6lmSZzBhRpj7tytP3sBzcR0bL1O&#10;f+RAxizo8SKoGCNhuFktnz6fT1F3hmfLRbVcZMWL+9vOh/hKWE2S0VCPDcs6wuFNiJgRQ3+GpGTB&#10;Ksm3Uqns+G73QnlyAGzuNn+pZLzyIEwZMmD2eTXHOgBnrFUQ0dQOWQfT5XwPboRr4DJ/fwJOhW0g&#10;9KcCMkIKg1rLKJJcUPcC+EvDSTw6VNbgE6CpGC04JUrgi0lWjowg1d9EIjtlkGRqzKkVyYrjbkSY&#10;ZO4sP2JLB5xppPdxDx5zxtcGh2Y5nc2wGbtrZ++87HqUfpopJgQctazi+VmkWb72c/L7x7v+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BeJPO3aAAAADAEAAA8AAAAAAAAAAQAgAAAAIgAAAGRycy9k&#10;b3ducmV2LnhtbFBLAQIUABQAAAAIAIdO4kA3Lh02AAIAAAQEAAAOAAAAAAAAAAEAIAAAACkBAABk&#10;cnMvZTJvRG9jLnhtbFBLBQYAAAAABgAGAFkBAACbBQAAAAA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287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without evidenced of tuberculosis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243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with HIV,HBV or HCV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16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with abnormal liver function before treatment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28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34290</wp:posOffset>
                </wp:positionH>
                <wp:positionV relativeFrom="paragraph">
                  <wp:posOffset>1546860</wp:posOffset>
                </wp:positionV>
                <wp:extent cx="1547495" cy="323215"/>
                <wp:effectExtent l="4445" t="4445" r="10160" b="5715"/>
                <wp:wrapNone/>
                <wp:docPr id="11" name="自选图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upright="1"/>
                    </wps:wsp>
                  </a:graphicData>
                </a:graphic>
              </wp:anchor>
            </w:drawing>
          </mc:Choice>
          <mc:Fallback>
            <w:pict>
              <v:roundrect id="自选图形 43" o:spid="_x0000_s1026" o:spt="2" style="position:absolute;left:0pt;margin-left:-2.7pt;margin-top:121.8pt;height:25.45pt;width:121.85pt;z-index:251668480;mso-width-relative:page;mso-height-relative:page;" fillcolor="#A9C7FD" filled="t" stroked="t" coordsize="21600,21600" arcsize="0.166666666666667" o:gfxdata="UEsDBAoAAAAAAIdO4kAAAAAAAAAAAAAAAAAEAAAAZHJzL1BLAwQUAAAACACHTuJA9FQpgtsAAAAK&#10;AQAADwAAAGRycy9kb3ducmV2LnhtbE2PTUvDQBCG74L/YRnBW7tpkpYYsylSrFA8iKn0vMmOSTA7&#10;G7LbD/31Tk96m2Ee3nneYn2xgzjh5HtHChbzCARS40xPrYKP/XaWgfBBk9GDI1TwjR7W5e1NoXPj&#10;zvSOpyq0gkPI51pBF8KYS+mbDq32czci8e3TTVYHXqdWmkmfOdwOMo6ilbS6J/7Q6RE3HTZf1dEq&#10;2NSHw9a/0k/90j3tzdtzhruqUer+bhE9ggh4CX8wXPVZHUp2qt2RjBeDgtkyZVJBnCYrEAzESZaA&#10;qHl4SJcgy0L+r1D+AlBLAwQUAAAACACHTuJAwjX4rCICAAAyBAAADgAAAGRycy9lMm9Eb2MueG1s&#10;rVNLjhMxEN0jcQfLe9Kf/EgrnRGaEISEYMTAAZy2u9vIP2wn3dmxQ5yBHUvuALcZCW5B2WkyGWCB&#10;EFk4Ve2q56r3qpYXvRRoz6zjWpU4G6UYMVVpylVT4tevNg8eYuQ8UZQIrViJD8zhi9X9e8vOFCzX&#10;rRaUWQQgyhWdKXHrvSmSxFUtk8SNtGEKLmttJfHg2iahlnSALkWSp+ks6bSlxuqKOQdf18dLvIr4&#10;dc0q/6KuHfNIlBhq8/G08dyGM1ktSdFYYlpeDWWQf6hCEq7g0RPUmniCdpb/BiV5ZbXTtR9VWia6&#10;rnnFYg/QTZb+0s11SwyLvQA5zpxocv8Ptnq+v7KIU9Auw0gRCRp9e//5+7sPNx+/3nz5hCbjwFFn&#10;XAGh1+bKDp4DMzTc11aGf2gF9ZHXw4lX1ntUwcdsOplPFlOMKrgb5+M8mwbQ5DbbWOefMC1RMEps&#10;9U7RlyBe5JTsnzkfyaVDhYS+waiWAqTaE4Gy2Ww2HxCHYMD+iRkynRacbrgQ0bHN9lJYBKklfrS4&#10;nG/WQ/KdMKFQV+LFNA+FE5jNWhAPpjTAllNNrO1OhjsHTuPvT8ChsDVx7bGAiBDCSNEyQh8rivzB&#10;gAwKFgaHEiSjGAkG+xWsGOkJF38TCTQIBUwH/Y6KBcv3236QcavpAQaggw2Apt7uiIU3xVMFIzaZ&#10;znNYGXvu7IzlTQsKZbGxAAaDGaUclihM/rkfH79d9dUP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9FQpgtsAAAAKAQAADwAAAAAAAAABACAAAAAiAAAAZHJzL2Rvd25yZXYueG1sUEsBAhQAFAAAAAgA&#10;h07iQMI1+KwiAgAAMgQAAA4AAAAAAAAAAQAgAAAAKgEAAGRycy9lMm9Eb2MueG1sUEsFBgAAAAAG&#10;AAYAWQEAAL4FAAAAAA==&#10;">
                <v:fill on="t" focussize="0,0"/>
                <v:stroke color="#000000" joinstyle="round"/>
                <v:imagedata o:title=""/>
                <o:lock v:ext="edit" aspectratio="f"/>
                <v:textbox inset="1.27mm,1.27mm,1.27mm,1.27mm">
                  <w:txbxContent>
                    <w:p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406140</wp:posOffset>
                </wp:positionH>
                <wp:positionV relativeFrom="paragraph">
                  <wp:posOffset>6088380</wp:posOffset>
                </wp:positionV>
                <wp:extent cx="2843530" cy="662940"/>
                <wp:effectExtent l="4445" t="4445" r="9525" b="8890"/>
                <wp:wrapNone/>
                <wp:docPr id="14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662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Tuberculosis patients without anti-tuberculosis induced liver injury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62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49" o:spid="_x0000_s1026" o:spt="1" style="position:absolute;left:0pt;margin-left:268.2pt;margin-top:479.4pt;height:52.2pt;width:223.9pt;z-index:251671552;mso-width-relative:page;mso-height-relative:page;" fillcolor="#FFFFFF" filled="t" stroked="t" coordsize="21600,21600" o:gfxdata="UEsDBAoAAAAAAIdO4kAAAAAAAAAAAAAAAAAEAAAAZHJzL1BLAwQUAAAACACHTuJA+QVaY9oAAAAM&#10;AQAADwAAAGRycy9kb3ducmV2LnhtbE2PwU7DMBBE70j8g7VI3KjdpAlJiFMJECfEoQHB1Y1NHBGv&#10;o9ht079nOZXjap9m3tTbxY3saOYweJSwXglgBjuvB+wlfLy/3BXAQlSo1ejRSDibANvm+qpWlfYn&#10;3JljG3tGIRgqJcHGOFWch84ap8LKTwbp9+1npyKdc8/1rE4U7kaeCJFzpwakBqsm82RN99MenIT7&#10;Pj633WPWfb7Zc/FaLmnYtV9S3t6sxQOwaJZ4geFPn9ShIae9P6AObJSQpfmGUAllVtAGIspikwDb&#10;EyryNAHe1Pz/iOYXUEsDBBQAAAAIAIdO4kB3ZCs+AwIAAAUEAAAOAAAAZHJzL2Uyb0RvYy54bWyt&#10;U82O0zAQviPxDpbvNGm3rbZR0z1QipAQrLTwAFPbSSz5D9tt0qdB4sZD8DiI19ixW7pddg8IkYMz&#10;Y4+/me+b8fJm0IrshQ/SmpqORyUlwjDLpWlr+vnT5tU1JSGC4aCsETU9iEBvVi9fLHtXiYntrOLC&#10;EwQxoepdTbsYXVUUgXVCQxhZJwweNtZriOj6tuAeekTXqpiU5bzorefOWyZCwN318ZCuMn7TCBY/&#10;Nk0QkaiaYm0xrz6v27QWqyVUrQfXSXYqA/6hCg3SYNIz1BoikJ2XT6C0ZN4G28QRs7qwTSOZyByQ&#10;zbj8g81dB05kLihOcGeZwv+DZR/2t55Ijr2bUmJAY49+ff3+88c3Ml0kdXoXKgy6c7f+5AU0E9Wh&#10;8Tr9kQQZsqKHs6JiiITh5uR6ejW7QuEZns3nk8U0S1483HY+xLfCapKMmnrsWBYS9u9DxIwY+jsk&#10;JQtWSb6RSmXHt9vXypM9YHc3+Usl45VHYcqQvqaL2WSGdQAOWaMgoqkd0g6mzfke3QiXwGX+ngNO&#10;ha0hdMcCMkIKg0rLKJJcUHUC+BvDSTw4VNbgG6CpGC04JUrgk0lWjowg1d9EIjtlkGRqzLEVyYrD&#10;dkCYZG4tP2BPexxqpPdlBx5zxncGp2YxnmIDyPbS2Tkv2w6lH2eKCQFnLat4ehdpmC/9nPzh9a7u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PkFWmPaAAAADAEAAA8AAAAAAAAAAQAgAAAAIgAAAGRy&#10;cy9kb3ducmV2LnhtbFBLAQIUABQAAAAIAIdO4kB3ZCs+AwIAAAUEAAAOAAAAAAAAAAEAIAAAACkB&#10;AABkcnMvZTJvRG9jLnhtbFBLBQYAAAAABgAGAFkBAACeBQAAAAA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Tuberculosis patients without anti-tuberculosis induced liver injury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628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81610</wp:posOffset>
                </wp:positionH>
                <wp:positionV relativeFrom="paragraph">
                  <wp:posOffset>6088380</wp:posOffset>
                </wp:positionV>
                <wp:extent cx="2719070" cy="742950"/>
                <wp:effectExtent l="4445" t="4445" r="10160" b="5080"/>
                <wp:wrapNone/>
                <wp:docPr id="3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90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Tuberculosis patients with anti-tuberculosis induced liver injury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11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5" o:spid="_x0000_s1026" o:spt="1" style="position:absolute;left:0pt;margin-left:-14.3pt;margin-top:479.4pt;height:58.5pt;width:214.1pt;z-index:251660288;mso-width-relative:page;mso-height-relative:page;" fillcolor="#FFFFFF" filled="t" stroked="t" coordsize="21600,21600" o:gfxdata="UEsDBAoAAAAAAIdO4kAAAAAAAAAAAAAAAAAEAAAAZHJzL1BLAwQUAAAACACHTuJATZkJQNoAAAAM&#10;AQAADwAAAGRycy9kb3ducmV2LnhtbE2PwU7DMAyG70i8Q2Qkblu6Td3SrukkQJwQhxUE1yzJmorG&#10;qZps694ec2JH259+f3+1m3zPznaMXUAJi3kGzKIOpsNWwufH60wAi0mhUX1AK+FqI+zq+7tKlSZc&#10;cG/PTWoZhWAslQSX0lByHrWzXsV5GCzS7RhGrxKNY8vNqC4U7nu+zLI196pD+uDUYJ+d1T/NyUvY&#10;tOml0U+5/np3V/FWTKu4b76lfHxYZFtgyU7pH4Y/fVKHmpwO4YQmsl7CbCnWhEoockEdiFgVBW0O&#10;hGabXACvK35bov4FUEsDBBQAAAAIAIdO4kARq1QfAAIAAAQEAAAOAAAAZHJzL2Uyb0RvYy54bWyt&#10;U02u0zAQ3iNxB8t7mjS0lEZN34JShITgSQ8OMLWdxJL/sN0mPQ0SOw7BcRDXYOyWvj5ggRBZODP2&#10;+Jv5vhmvbkatyEH4IK1p6HRSUiIMs1yarqEf3m+fPKckRDAclDWioUcR6M368aPV4GpR2d4qLjxB&#10;EBPqwTW0j9HVRRFYLzSEiXXC4GFrvYaIru8K7mFAdK2KqiyfFYP13HnLRAi4uzkd0nXGb1vB4ru2&#10;DSIS1VCsLebV53WX1mK9grrz4HrJzmXAP1ShQRpMeoHaQASy9/I3KC2Zt8G2ccKsLmzbSiYyB2Qz&#10;LX9hc9eDE5kLihPcRabw/2DZ28OtJ5I39CklBjS26PunL9++fibVPIkzuFBjzJ279WcvoJmYjq3X&#10;6Y8cyJgFPV4EFWMkDDerxXRZLlB3hmeLWbWcZ8WL+9vOh/hKWE2S0VCPDcs6wuFNiJgRQ3+GpGTB&#10;Ksm3Uqns+G73QnlyAGzuNn+pZLzyIEwZMjR0OUdChAHOWKsgoqkdsg6my/ke3AjXwGX+/gScCttA&#10;6E8FZIQUBrWWUSS5oO4F8JeGk3h0qKzBJ0BTMVpwSpTAF5OsHBlBqr+JRHbKIMnUmFMrkhXH3Ygw&#10;ydxZfsSWDjjTSO/jHjzmjK8NDs1yOpthM3bXzt552fUo/TRTTAg4alnF87NIs3zt5+T3j3f9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E2ZCUDaAAAADAEAAA8AAAAAAAAAAQAgAAAAIgAAAGRycy9k&#10;b3ducmV2LnhtbFBLAQIUABQAAAAIAIdO4kARq1QfAAIAAAQEAAAOAAAAAAAAAAEAIAAAACkBAABk&#10;cnMvZTJvRG9jLnhtbFBLBQYAAAAABgAGAFkBAACbBQAAAAA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Tuberculosis patients with anti-tuberculosis induced liver injury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118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7456" behindDoc="0" locked="0" layoutInCell="1" allowOverlap="1">
                <wp:simplePos x="0" y="0"/>
                <wp:positionH relativeFrom="column">
                  <wp:posOffset>3023870</wp:posOffset>
                </wp:positionH>
                <wp:positionV relativeFrom="paragraph">
                  <wp:posOffset>1677035</wp:posOffset>
                </wp:positionV>
                <wp:extent cx="656590" cy="635"/>
                <wp:effectExtent l="0" t="37465" r="635" b="38100"/>
                <wp:wrapNone/>
                <wp:docPr id="10" name="自选图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42" o:spid="_x0000_s1026" o:spt="32" type="#_x0000_t32" style="position:absolute;left:0pt;margin-left:238.1pt;margin-top:132.05pt;height:0.05pt;width:51.7pt;z-index:251667456;mso-width-relative:page;mso-height-relative:page;" filled="f" stroked="t" coordsize="21600,21600" o:gfxdata="UEsDBAoAAAAAAIdO4kAAAAAAAAAAAAAAAAAEAAAAZHJzL1BLAwQUAAAACACHTuJAimn/VNsAAAAL&#10;AQAADwAAAGRycy9kb3ducmV2LnhtbE2Py07DMBBF90j8gzVI7KiTqLhtiFMJKkQ2INFWiKUbD7FF&#10;PI5i98XXY9jAcmaO7pxbLU+uZwccg/UkIZ9kwJBary11Erabx5s5sBAVadV7QglnDLCsLy8qVWp/&#10;pFc8rGPHUgiFUkkwMQ4l56E16FSY+AEp3T786FRM49hxPapjCnc9L7JMcKcspQ9GDfhgsP1c752E&#10;uHo/G/HW3i/sy+bpWdivpmlWUl5f5dkdsIin+AfDj35Shzo57fyedGC9hOlMFAmVUIhpDiwRt7OF&#10;ALb73RTA64r/71B/A1BLAwQUAAAACACHTuJALOHR++EBAACcAwAADgAAAGRycy9lMm9Eb2MueG1s&#10;rVNLjhMxEN0jcQfLe9JJIBHTSmcWCcMGQSTgABXb3W3JP5VNOtmxQ5yBHUvuALcZCW5B2QnJDIgN&#10;ohfVZVfVc73n8uJ6bw3bKYzau4ZPRmPOlBNeatc1/O2bm0dPOYsJnATjnWr4QUV+vXz4YDGEWk19&#10;741UyAjExXoIDe9TCnVVRdErC3Hkg3IUbD1aSLTErpIIA6FbU03H43k1eJQBvVAx0u76GOTLgt+2&#10;SqRXbRtVYqbh1FsqFovdZlstF1B3CKHX4tQG/EMXFrSjQ89Qa0jA3qH+A8pqgT76No2Et5VvWy1U&#10;4UBsJuPf2LzuIajChcSJ4SxT/H+w4uVug0xLujuSx4GlO/r+4cuP9x9vP327/fqZPZlmjYYQa0pd&#10;uQ2eVjFsMBPet2jzn6iwfdH1cNZV7RMTtDmfzWdXBC8oNH88y4DVpTJgTM+Vtyw7DY8JQXd9Wnnn&#10;6Po8ToqwsHsR07HwV0E+1jg2NPxqNp0RPNAAtQYSuTYQpei6Uhu90fJGG5MrInbblUG2gzwS5Ts1&#10;dC8tH7KG2B/zSiinQd0rkM+cZOkQSCtHU81zC1ZJzoyiR5C9kplAm0tmQg2uM3/JJj2MI1my0Edp&#10;s7f18lAUL/s0AkW407jmGbu7LtWXR7X8C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Ipp/1TbAAAA&#10;CwEAAA8AAAAAAAAAAQAgAAAAIgAAAGRycy9kb3ducmV2LnhtbFBLAQIUABQAAAAIAIdO4kAs4dH7&#10;4QEAAJwDAAAOAAAAAAAAAAEAIAAAACoBAABkcnMvZTJvRG9jLnhtbFBLBQYAAAAABgAGAFkBAAB9&#10;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6360</wp:posOffset>
                </wp:positionH>
                <wp:positionV relativeFrom="paragraph">
                  <wp:posOffset>4886960</wp:posOffset>
                </wp:positionV>
                <wp:extent cx="1426845" cy="297180"/>
                <wp:effectExtent l="4445" t="4445" r="6985" b="12700"/>
                <wp:wrapNone/>
                <wp:docPr id="6" name="自选图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upright="1"/>
                    </wps:wsp>
                  </a:graphicData>
                </a:graphic>
              </wp:anchor>
            </w:drawing>
          </mc:Choice>
          <mc:Fallback>
            <w:pict>
              <v:roundrect id="自选图形 32" o:spid="_x0000_s1026" o:spt="2" style="position:absolute;left:0pt;margin-left:6.8pt;margin-top:384.8pt;height:23.4pt;width:112.35pt;z-index:251663360;mso-width-relative:page;mso-height-relative:page;" fillcolor="#A9C7FD" filled="t" stroked="t" coordsize="21600,21600" arcsize="0.166666666666667" o:gfxdata="UEsDBAoAAAAAAIdO4kAAAAAAAAAAAAAAAAAEAAAAZHJzL1BLAwQUAAAACACHTuJApZ0DRtkAAAAK&#10;AQAADwAAAGRycy9kb3ducmV2LnhtbE2PTUvEMBCG74L/IYzgzU27lVpr00UWVxAPi13Zc9qMTbGZ&#10;lCb7ob/e8aS3eZmHd56pVmc3iiPOYfCkIF0kIJA6bwbqFbzvNjcFiBA1GT16QgVfGGBVX15UujT+&#10;RG94bGIvuIRCqRXYGKdSytBZdDos/ITEuw8/Ox05zr00sz5xuRvlMkly6fRAfMHqCdcWu8/m4BSs&#10;2/1+E17pu322jzuzfSrwpemUur5KkwcQEc/xD4ZffVaHmp1afyATxMg5y5lUcJff88DAMisyEK2C&#10;Is1vQdaV/P9C/QNQSwMEFAAAAAgAh07iQNy0K2IjAgAAMQQAAA4AAABkcnMvZTJvRG9jLnhtbK1T&#10;zY7TMBC+I/EOlu80TWjTNmq6QluKkBCsWHgAN3YSI/9hu01644Z4Bm4ceQd4m5XgLRi7odsFDgiR&#10;gzNjz3z+5hvP8qKXAu2ZdVyrEqejMUZMVZpy1ZT49avNgzlGzhNFidCKlfjAHL5Y3b+37EzBMt1q&#10;QZlFAKJc0ZkSt96bIklc1TJJ3EgbpuCw1lYSD65tEmpJB+hSJNl4nCedttRYXTHnYHd9PMSriF/X&#10;rPIv6toxj0SJgZuPq43rNqzJakmKxhLT8mqgQf6BhSRcwaUnqDXxBO0s/w1K8spqp2s/qrRMdF3z&#10;isUaoJp0/Es11y0xLNYC4jhzksn9P9jq+f7KIk5LnGOkiIQWfXv/+fu7Dzcfv958+YQeZkGizrgC&#10;Iq/NlR08B2aot6+tDH+oBPVR1sNJVtZ7VMFmOsny+WSKUQVn2WKWzqPuyW22sc4/YVqiYJTY6p2i&#10;L6F3UVKyf+Z81JYODAl9g1EtBXRqTwRK8zyfBZqAOASD9RMzZDotON1wIaJjm+2lsAhSS/xocTnb&#10;rIfkO2FCoa7Ei2kWiBN4mrUgHkxpQCynmsjtToY7Bx7H70/AgdiauPZIICKEMFK0jNDHiiJ/MNAG&#10;BfOCAwXJKEaCwXgFK0Z6wsXfRIIMQoEuoX/HjgXL99t+aONW0wP0v4MBgKLe7oiFO8VTBS9sMp1l&#10;MDH23NkZy5sWOpTGwgIYvMso/DBD4eGf+/Hy20lf/Q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l&#10;nQNG2QAAAAoBAAAPAAAAAAAAAAEAIAAAACIAAABkcnMvZG93bnJldi54bWxQSwECFAAUAAAACACH&#10;TuJA3LQrYiMCAAAxBAAADgAAAAAAAAABACAAAAAoAQAAZHJzL2Uyb0RvYy54bWxQSwUGAAAAAAYA&#10;BgBZAQAAvQUAAAAA&#10;">
                <v:fill on="t" focussize="0,0"/>
                <v:stroke color="#000000" joinstyle="round"/>
                <v:imagedata o:title=""/>
                <o:lock v:ext="edit" aspectratio="f"/>
                <v:textbox inset="1.27mm,1.27mm,1.27mm,1.27mm">
                  <w:txbxContent>
                    <w:p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331970</wp:posOffset>
                </wp:positionH>
                <wp:positionV relativeFrom="paragraph">
                  <wp:posOffset>5055870</wp:posOffset>
                </wp:positionV>
                <wp:extent cx="1201420" cy="861060"/>
                <wp:effectExtent l="4445" t="0" r="39370" b="8255"/>
                <wp:wrapNone/>
                <wp:docPr id="16" name="自选图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-5400000" flipH="1">
                          <a:off x="0" y="0"/>
                          <a:ext cx="1201420" cy="86106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51" o:spid="_x0000_s1026" o:spt="34" type="#_x0000_t34" style="position:absolute;left:0pt;flip:x;margin-left:341.1pt;margin-top:398.1pt;height:67.8pt;width:94.6pt;rotation:5898240f;z-index:251673600;mso-width-relative:page;mso-height-relative:page;" filled="f" stroked="t" coordsize="21600,21600" o:gfxdata="UEsDBAoAAAAAAIdO4kAAAAAAAAAAAAAAAAAEAAAAZHJzL1BLAwQUAAAACACHTuJANLa589kAAAAL&#10;AQAADwAAAGRycy9kb3ducmV2LnhtbE2PwW6DMAyG75P6DpEr7TKtATbRlGF6mLTjKrXlAVJwAZU4&#10;iKTA9vTLTtvNlj/9/v58v5heTDS6zjJCvIlAEFe27rhBKM8fzwqE85pr3VsmhC9ysC9WD7nOajvz&#10;kaaTb0QIYZdphNb7IZPSVS0Z7TZ2IA63qx2N9mEdG1mPeg7hppdJFKXS6I7Dh1YP9N5SdTvdDcKt&#10;8aVbys/OVdOVn47qMJvvA+LjOo7eQHha/B8Mv/pBHYrgdLF3rp3oEVKVJAFF2O7SMARCbeNXEBeE&#10;3UusQBa5/N+h+AFQSwMEFAAAAAgAh07iQBrnZvEOAgAA7AMAAA4AAABkcnMvZTJvRG9jLnhtbK1T&#10;S44TMRDdI3EHy/tJd4dJNLTSmUXCwAJBJOAAFX+6jfyTbdLJjh3iDOxYcge4zUhwC8pOyPARG4QX&#10;VtlV9fzqVXlxvTea7ESIytmONpOaEmGZ48r2HX318ubiipKYwHLQzoqOHkSk18v79xajb8XUDU5z&#10;EQiC2NiOvqNDSr6tqsgGYSBOnBcWndIFAwmPoa94gBHRja6mdT2vRhe4D46JGPF2fXTSZcGXUrD0&#10;XMooEtEdRW6p7KHs27xXywW0fQA/KHaiAf/AwoCy+OgZag0JyJug/oAyigUXnUwT5kzlpFRMlBqw&#10;mqb+rZoXA3hRakFxoj/LFP8fLHu22wSiOPZuTokFgz36+u7Tt7fvbz98uf38kcyarNHoY4uhK7sJ&#10;p1P0m5AL3stgSHAo7MXsss6LEqmVf4KIRRGskeyL4Iez4GKfCMPLBou+nGIGQ9/VvKnnpSPVETbD&#10;+xDTY+EMyUZHt8KmlbMW++rCg4IPu6cxFen5iT/w1w2SMBo7uQNNZoUV8kbcUzRaP5BzqrZk7OjD&#10;2XSGVADHUGpIaBqPwkTbl4ei04rfKK1zRgz9dqUDQXysqqysE+L+EpYfWUMcjnHFdRw5o5LIUkI7&#10;COCPLCfp4FF7i7+EZjJGcEq0wE+VrRKZQOm7yBQU2F7/JRqJaIt8cuOOrcrW1vFD6WC5x5EqjE/j&#10;n2f253PJvvuky+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A0trnz2QAAAAsBAAAPAAAAAAAAAAEA&#10;IAAAACIAAABkcnMvZG93bnJldi54bWxQSwECFAAUAAAACACHTuJAGudm8Q4CAADsAwAADgAAAAAA&#10;AAABACAAAAAoAQAAZHJzL2Uyb0RvYy54bWxQSwUGAAAAAAYABgBZAQAAqAUAAAAA&#10;" adj="10800">
                <v:fill on="f" focussize="0,0"/>
                <v:stroke color="#000000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02590</wp:posOffset>
                </wp:positionH>
                <wp:positionV relativeFrom="paragraph">
                  <wp:posOffset>4867910</wp:posOffset>
                </wp:positionV>
                <wp:extent cx="1516380" cy="922020"/>
                <wp:effectExtent l="38100" t="0" r="11430" b="7620"/>
                <wp:wrapNone/>
                <wp:docPr id="15" name="自选图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516380" cy="922020"/>
                        </a:xfrm>
                        <a:prstGeom prst="bentConnector3">
                          <a:avLst>
                            <a:gd name="adj1" fmla="val 60551"/>
                          </a:avLst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50" o:spid="_x0000_s1026" o:spt="34" type="#_x0000_t34" style="position:absolute;left:0pt;margin-left:31.7pt;margin-top:383.3pt;height:72.6pt;width:119.4pt;rotation:5898240f;z-index:251672576;mso-width-relative:page;mso-height-relative:page;" filled="f" stroked="t" coordsize="21600,21600" o:gfxdata="UEsDBAoAAAAAAIdO4kAAAAAAAAAAAAAAAAAEAAAAZHJzL1BLAwQUAAAACACHTuJAgFBUd9sAAAAK&#10;AQAADwAAAGRycy9kb3ducmV2LnhtbE2Py07DMBBF90j8gzVIbFDrPJBbQiaVKLBBVNDCB7jxkKTE&#10;4yh2H/D1mBUsR/fo3jPl4mR7caDRd44R0mkCgrh2puMG4f3tcTIH4YNmo3vHhPBFHhbV+VmpC+OO&#10;vKbDJjQilrAvNEIbwlBI6euWrPZTNxDH7MONVod4jo00oz7GctvLLEmUtLrjuNDqgZYt1Z+bvUV4&#10;Xa3DlfpeLRX7PNvdveyenx7uES8v0uQWRKBT+IPhVz+qQxWdtm7PxoseQeXXkUSYKaVARCBPsgzE&#10;FuEmTecgq1L+f6H6AVBLAwQUAAAACACHTuJA9Jz+7gYCAADhAwAADgAAAGRycy9lMm9Eb2MueG1s&#10;rVNLjhMxEN0jcQfLe9KfoaOhlc4sEoYNgkjAASq2O23kn2yTTnbsEGdgx5I7wG1GgltQdoeEj9gg&#10;vLDKrvKreq/Ki5uDVmQvfJDWdLSalZQIwyyXZtfRVy9vH1xTEiIYDsoa0dGjCPRmef/eYnStqO1g&#10;FReeIIgJ7eg6OsTo2qIIbBAawsw6YdDZW68h4tHvCu5hRHStiros58VoPXfeMhEC3q4nJ11m/L4X&#10;LD7v+yAiUR3F2mLefd63aS+WC2h3Htwg2akM+IcqNEiDSc9Qa4hA3nj5B5SWzNtg+zhjVhe27yUT&#10;mQOyqcrf2LwYwInMBcUJ7ixT+H+w7Nl+44nk2LuGEgMae/T13advb9/fffhy9/kjabJGowsthq7M&#10;xqNi6RTcxifCh95r4i0K2zws08oyIDFyyCofzyqLQyQML6umml9dYzMY+h7VdVnnFMWElTCdD/GJ&#10;sJoko6NbYeLKGoPNtP4q48P+aYhZb34qGvjripJeK2zfHhSZl01TpfYi7ikarR/I6akyZMQCmhqJ&#10;M8DZ6xVENLVDNYLZ5UTBKslvpVLpRfC77Up5gvjIamI7ZfglLCVZQximuOya5kzLKJJ+0A4C+GPD&#10;STw6FNzg16CpGC04JUrgT0pWjowg1SUyeglmp/4SjQSVQcaX/iRra/kxty3f4xxlTU4znwb153N+&#10;ffmZy+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CAUFR32wAAAAoBAAAPAAAAAAAAAAEAIAAAACIA&#10;AABkcnMvZG93bnJldi54bWxQSwECFAAUAAAACACHTuJA9Jz+7gYCAADhAwAADgAAAAAAAAABACAA&#10;AAAqAQAAZHJzL2Uyb0RvYy54bWxQSwUGAAAAAAYABgBZAQAAogUAAAAA&#10;" adj="13079">
                <v:fill on="f" focussize="0,0"/>
                <v:stroke color="#000000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623060</wp:posOffset>
                </wp:positionH>
                <wp:positionV relativeFrom="paragraph">
                  <wp:posOffset>2265045</wp:posOffset>
                </wp:positionV>
                <wp:extent cx="2750820" cy="815340"/>
                <wp:effectExtent l="4445" t="4445" r="6985" b="8890"/>
                <wp:wrapNone/>
                <wp:docPr id="9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0820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widowControl w:val="0"/>
                              <w:jc w:val="center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Included with definite diagosis of tuberculosis</w:t>
                            </w:r>
                          </w:p>
                          <w:p>
                            <w:pPr>
                              <w:widowControl w:val="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Six months follow-up treatment and  data recording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77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41" o:spid="_x0000_s1026" o:spt="1" style="position:absolute;left:0pt;margin-left:127.8pt;margin-top:178.35pt;height:64.2pt;width:216.6pt;z-index:251666432;mso-width-relative:page;mso-height-relative:page;" fillcolor="#FFFFFF" filled="t" stroked="t" coordsize="21600,21600" o:gfxdata="UEsDBAoAAAAAAIdO4kAAAAAAAAAAAAAAAAAEAAAAZHJzL1BLAwQUAAAACACHTuJAqX7oRNoAAAAL&#10;AQAADwAAAGRycy9kb3ducmV2LnhtbE2PwU7DMBBE70j8g7VI3KiTlqQmZFMJECfEoQG1V9c2cUS8&#10;jmK3Tf8ec4Ljap9m3tSb2Q3sZKbQe0LIFxkwQ8rrnjqEz4/XOwEsRElaDp4MwsUE2DTXV7WstD/T&#10;1pza2LEUQqGSCDbGseI8KGucDAs/Gkq/Lz85GdM5dVxP8pzC3cCXWVZyJ3tKDVaO5tka9d0eHcK6&#10;iy+teirU7t1exNvDvArbdo94e5Nnj8CimeMfDL/6SR2a5HTwR9KBDQjLoigTirAqyjWwRJRCpDEH&#10;hHtR5MCbmv/f0PwAUEsDBBQAAAAIAIdO4kA0NUUWAAIAAAQEAAAOAAAAZHJzL2Uyb0RvYy54bWyt&#10;U82O0zAQviPxDpbvNGlooRs13QOlCAnBSss+wNR2Ekv+w3ab9GmQuPEQPA7iNRi7pdtdOCBEDs6M&#10;Pf5mvm/Gy+tRK7IXPkhrGjqdlJQIwyyXpmvo3cfNswUlIYLhoKwRDT2IQK9XT58sB1eLyvZWceEJ&#10;gphQD66hfYyuLorAeqEhTKwTBg9b6zVEdH1XcA8DomtVVGX5ohis585bJkLA3fXxkK4yftsKFj+0&#10;bRCRqIZibTGvPq/btBarJdSdB9dLdioD/qEKDdJg0jPUGiKQnZe/QWnJvA22jRNmdWHbVjKROSCb&#10;afmIzW0PTmQuKE5wZ5nC/4Nl7/c3nkje0CtKDGhs0Y/PX79/+0Jm0yTO4EKNMbfuxp+8gGZiOrZe&#10;pz9yIGMW9HAWVIyRMNysXs7LRYW6MzxbTOfPZ1nx4v628yG+EVaTZDTUY8OyjrB/FyJmxNBfISlZ&#10;sEryjVQqO77bvlKe7AGbu8lfKhmvPAhThgxIb17NsQ7AGWsVRDS1Q9bBdDnfgxvhErjM35+AU2Fr&#10;CP2xgIyQwqDWMookF9S9AP7acBIPDpU1+ARoKkYLTokS+GKSlSMjSPU3kchOGSSZGnNsRbLiuB0R&#10;Jplbyw/Y0gFnGul92oHHnPGtwaG5ms6wAWR76eycl12P0ud2Z1gctazi6VmkWb70c/L7x7v6C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Kl+6ETaAAAACwEAAA8AAAAAAAAAAQAgAAAAIgAAAGRycy9k&#10;b3ducmV2LnhtbFBLAQIUABQAAAAIAIdO4kA0NUUWAAIAAAQEAAAOAAAAAAAAAAEAIAAAACkBAABk&#10;cnMvZTJvRG9jLnhtbFBLBQYAAAAABgAGAFkBAACbBQAAAAA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widowControl w:val="0"/>
                        <w:jc w:val="center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Included with definite diagosis of tuberculosis</w:t>
                      </w:r>
                    </w:p>
                    <w:p>
                      <w:pPr>
                        <w:widowControl w:val="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Six months follow-up treatment and  data recording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773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32530</wp:posOffset>
                </wp:positionH>
                <wp:positionV relativeFrom="paragraph">
                  <wp:posOffset>3185160</wp:posOffset>
                </wp:positionV>
                <wp:extent cx="3087370" cy="870585"/>
                <wp:effectExtent l="4445" t="4445" r="13335" b="10795"/>
                <wp:wrapNone/>
                <wp:docPr id="4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870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2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lost follow up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1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with use of other hepatotoxic medicin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1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</w:rPr>
                              <w:t>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use second-line anti-tuberculosis dru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2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8" o:spid="_x0000_s1026" o:spt="1" style="position:absolute;left:0pt;margin-left:293.9pt;margin-top:250.8pt;height:68.55pt;width:243.1pt;z-index:251661312;mso-width-relative:page;mso-height-relative:page;" fillcolor="#FFFFFF" filled="t" stroked="t" coordsize="21600,21600" o:gfxdata="UEsDBAoAAAAAAIdO4kAAAAAAAAAAAAAAAAAEAAAAZHJzL1BLAwQUAAAACACHTuJAy089RdoAAAAM&#10;AQAADwAAAGRycy9kb3ducmV2LnhtbE2PwU7DMBBE70j8g7VI3KgdSpMQ4lQCxAlxaEDt1bVNHBGv&#10;o9ht079ne4LbrGY0+6Zez35gRzvFPqCEbCGAWdTB9NhJ+Pp8uyuBxaTQqCGglXC2EdbN9VWtKhNO&#10;uLHHNnWMSjBWSoJLaaw4j9pZr+IijBbJ+w6TV4nOqeNmUicq9wO/FyLnXvVIH5wa7Yuz+qc9eAlF&#10;l15b/bzS2w93Lt8f52XctDspb28y8QQs2Tn9heGCT+jQENM+HNBENkhYlQWhJxIiy4FdEqJ4oHl7&#10;CfmyLIA3Nf8/ovkFUEsDBBQAAAAIAIdO4kBA03JO/wEAAAQEAAAOAAAAZHJzL2Uyb0RvYy54bWyt&#10;U82O0zAQviPxDpbvNGm3pd2o6R4oRUgIVlr2Aaa2k1jyH7bbpE+DxI2H4HEQr8HYLd3uwgEhcnBm&#10;7PE3830zXt4MWpG98EFaU9PxqKREGGa5NG1N7z9uXiwoCREMB2WNqOlBBHqzev5s2btKTGxnFRee&#10;IIgJVe9q2sXoqqIIrBMawsg6YfCwsV5DRNe3BffQI7pWxaQsXxa99dx5y0QIuLs+HtJVxm8aweKH&#10;pgkiElVTrC3m1ed1m9ZitYSq9eA6yU5lwD9UoUEaTHqGWkMEsvPyNygtmbfBNnHErC5s00gmMgdk&#10;My6fsLnrwInMBcUJ7ixT+H+w7P3+1hPJazqlxIDGFv34/PX7ty9kskji9C5UGHPnbv3JC2gmpkPj&#10;dfojBzJkQQ9nQcUQCcPNq3Ixv5qj7gzPFvNytpgl0OLhtvMhvhFWk2TU1GPDso6wfxfiMfRXSEoW&#10;rJJ8I5XKjm+3r5Qne8DmbvJ3Qn8Upgzpa3o9m8ywDsAZaxRENLVD1sG0Od+jG+ESuMzfn4BTYWsI&#10;3bGAjJDCoNIyCp+tTgB/bTiJB4fKGnwCNBWjBadECXwxycqREaT6m0jUThmUMDXm2IpkxWE7IEwy&#10;t5YfsKU9zjTS+7QDjznjW4NDcz2eTrEZ20tn57xsO5R+nCkmBBy13KPTs0izfOnn5A+Pd/UT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y089RdoAAAAMAQAADwAAAAAAAAABACAAAAAiAAAAZHJzL2Rv&#10;d25yZXYueG1sUEsBAhQAFAAAAAgAh07iQEDTck7/AQAABAQAAA4AAAAAAAAAAQAgAAAAKQEAAGRy&#10;cy9lMm9Eb2MueG1sUEsFBgAAAAAGAAYAWQEAAJoFAAAAAA==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27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lost follow up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13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with use of other hepatotoxic medicine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16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</w:rPr>
                        <w:t> </w:t>
                      </w: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use second-line anti-tuberculosis drugs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28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rPr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70528" behindDoc="0" locked="0" layoutInCell="1" allowOverlap="1">
                <wp:simplePos x="0" y="0"/>
                <wp:positionH relativeFrom="column">
                  <wp:posOffset>3047365</wp:posOffset>
                </wp:positionH>
                <wp:positionV relativeFrom="paragraph">
                  <wp:posOffset>3566160</wp:posOffset>
                </wp:positionV>
                <wp:extent cx="704850" cy="635"/>
                <wp:effectExtent l="0" t="37465" r="0" b="38100"/>
                <wp:wrapNone/>
                <wp:docPr id="13" name="自选图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850" cy="63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48" o:spid="_x0000_s1026" o:spt="32" type="#_x0000_t32" style="position:absolute;left:0pt;margin-left:239.95pt;margin-top:280.8pt;height:0.05pt;width:55.5pt;z-index:251670528;mso-width-relative:page;mso-height-relative:page;" filled="f" stroked="t" coordsize="21600,21600" o:gfxdata="UEsDBAoAAAAAAIdO4kAAAAAAAAAAAAAAAAAEAAAAZHJzL1BLAwQUAAAACACHTuJAPd6YudoAAAAL&#10;AQAADwAAAGRycy9kb3ducmV2LnhtbE2Py07DMBBF90j8gzVI7KgdRF0S4lSCCpENlWiriqWbDLFF&#10;PI5i98XXY9jAcu4c3TlTzk+uZwccg/WkIJsIYEiNby11Cjbr55t7YCFqanXvCRWcMcC8urwoddH6&#10;I73hYRU7lkooFFqBiXEoOA+NQafDxA9IaffhR6djGseOt6M+pnLX81shJHfaUrpg9IBPBpvP1d4p&#10;iIv3s5Hb5jG3y/XLq7RfdV0vlLq+ysQDsIin+AfDj35Shyo57fye2sB6BXezPE+ogqnMJLBETHOR&#10;kt1vMgNelfz/D9U3UEsDBBQAAAAIAIdO4kCDLMxB4wEAAJwDAAAOAAAAZHJzL2Uyb0RvYy54bWyt&#10;U0uOEzEQ3SNxB8t70klmMoRWOrNIGDYIRgIOULHd3Zb8k8ukkx07xBnYseQOzG1GgltQdkLCR2wQ&#10;vaguu6qe6z2XF9c7a9hWRdTeNXwyGnOmnPBSu67hb17fPJpzhgmcBOOdavheIb9ePnywGEKtpr73&#10;RqrICMRhPYSG9ymFuqpQ9MoCjnxQjoKtjxYSLWNXyQgDoVtTTcfjq2rwUYbohUKk3fUhyJcFv22V&#10;SC/bFlVipuHUWyo2FrvJtlouoO4ihF6LYxvwD11Y0I4OPUGtIQF7G/UfUFaL6NG3aSS8rXzbaqEK&#10;B2IzGf/G5lUPQRUuJA6Gk0z4/2DFi+1tZFrS3V1w5sDSHX19//nbuw/3H+/uv3xil/Os0RCwptSV&#10;u43HFYbbmAnv2mjzn6iwXdF1f9JV7RITtPl4fDmfkfqCQlcXswxYnStDxPRMecuy03BMEXTXp5V3&#10;jq7Px0kRFrbPMR0KfxTkY41jQ8OfzKYzggcaoNZAItcGooSuK7XojZY32phcgbHbrExkW8gjUb5j&#10;Q7+k5UPWgP0hr4RyGtS9AvnUSZb2gbRyNNU8t2CV5MwoegTZK5kJtDlnpqjBdeYv2aSHcSRLFvog&#10;bfY2Xu6L4mWfRqAIdxzXPGM/r0v1+VEtv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A93pi52gAA&#10;AAsBAAAPAAAAAAAAAAEAIAAAACIAAABkcnMvZG93bnJldi54bWxQSwECFAAUAAAACACHTuJAgyzM&#10;QeMBAACcAwAADgAAAAAAAAABACAAAAApAQAAZHJzL2Uyb0RvYy54bWxQSwUGAAAAAAYABgBZAQAA&#10;fg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9504" behindDoc="0" locked="0" layoutInCell="1" allowOverlap="1">
                <wp:simplePos x="0" y="0"/>
                <wp:positionH relativeFrom="column">
                  <wp:posOffset>3024505</wp:posOffset>
                </wp:positionH>
                <wp:positionV relativeFrom="paragraph">
                  <wp:posOffset>3080385</wp:posOffset>
                </wp:positionV>
                <wp:extent cx="635" cy="1064895"/>
                <wp:effectExtent l="37465" t="0" r="38100" b="1905"/>
                <wp:wrapNone/>
                <wp:docPr id="12" name="自选图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06489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45" o:spid="_x0000_s1026" o:spt="32" type="#_x0000_t32" style="position:absolute;left:0pt;margin-left:238.15pt;margin-top:242.55pt;height:83.85pt;width:0.05pt;z-index:251669504;mso-width-relative:page;mso-height-relative:page;" filled="f" stroked="t" coordsize="21600,21600" o:gfxdata="UEsDBAoAAAAAAIdO4kAAAAAAAAAAAAAAAAAEAAAAZHJzL1BLAwQUAAAACACHTuJAYU/kGdsAAAAL&#10;AQAADwAAAGRycy9kb3ducmV2LnhtbE2Py07DMBBF90j8gzVI7KiT0rohxKkEFSIbkNoixNKNh9gi&#10;tqPYffH1DCvYzePozplqeXI9O+AYbfAS8kkGDH0btPWdhLft000BLCblteqDRwlnjLCsLy8qVepw&#10;9Gs8bFLHKMTHUkkwKQ0l57E16FSchAE97T7D6FSiduy4HtWRwl3Pp1kmuFPW0wWjBnw02H5t9k5C&#10;Wn2cjXhvH+7s6/b5RdjvpmlWUl5f5dk9sISn9AfDrz6pQ01Ou7D3OrJewmwhbgmlopjnwIigyQzY&#10;ToKYTwvgdcX//1D/AFBLAwQUAAAACACHTuJA5B9cDeUBAACdAwAADgAAAGRycy9lMm9Eb2MueG1s&#10;rVNLjhMxEN0jcQfLe9JJmEQzrXRmkTBsEEQCDlCx3d2W/FPZpJMdO8QZ2LHkDnCbkeAWlJ2Q8BEb&#10;RC/c5XLVq3rP5cXt3hq2Uxi1dw2fjMacKSe81K5r+OtXd4+uOYsJnATjnWr4QUV+u3z4YDGEWk19&#10;741UyAjExXoIDe9TCnVVRdErC3Hkg3J02Hq0kGiLXSURBkK3ppqOx/Nq8CgDeqFiJO/6eMiXBb9t&#10;lUgv2jaqxEzDqbdUVizrNq/VcgF1hxB6LU5twD90YUE7KnqGWkMC9gb1H1BWC/TRt2kkvK1822qh&#10;CgdiMxn/xuZlD0EVLiRODGeZ4v+DFc93G2Ra0t1NOXNg6Y6+vvv07e37+w9f7j9/ZFezrNEQYk2h&#10;K7fB0y6GDWbC+xZt/hMVti+6Hs66qn1igpzzxzPOBPkn4/nV9U1BrC6pAWN6qrxl2Wh4TAi669PK&#10;O0f353FSlIXds5ioOCX+SMh1jWNDw29m01wCaIJaA4lMG4hTdF3Jjd5oeaeNyRkRu+3KINtBnony&#10;ZYqE+0tYLrKG2B/jytFxWnoF8omTLB0CieVorHluwSrJmVH0CrJFgFAn0OYSmVCD68xfoqm8cdRF&#10;Vvqobba2Xh6K5MVPM1D6PM1rHrKf9yX78qqW3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hT+QZ&#10;2wAAAAsBAAAPAAAAAAAAAAEAIAAAACIAAABkcnMvZG93bnJldi54bWxQSwECFAAUAAAACACHTuJA&#10;5B9cDeUBAACdAwAADgAAAAAAAAABACAAAAAqAQAAZHJzL2Uyb0RvYy54bWxQSwUGAAAAAAYABgBZ&#10;AQAAgQ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5408" behindDoc="0" locked="0" layoutInCell="1" allowOverlap="1">
                <wp:simplePos x="0" y="0"/>
                <wp:positionH relativeFrom="column">
                  <wp:posOffset>3023870</wp:posOffset>
                </wp:positionH>
                <wp:positionV relativeFrom="paragraph">
                  <wp:posOffset>1044575</wp:posOffset>
                </wp:positionV>
                <wp:extent cx="635" cy="1732915"/>
                <wp:effectExtent l="37465" t="0" r="38100" b="635"/>
                <wp:wrapNone/>
                <wp:docPr id="8" name="自选图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40" o:spid="_x0000_s1026" o:spt="32" type="#_x0000_t32" style="position:absolute;left:0pt;margin-left:238.1pt;margin-top:82.25pt;height:136.45pt;width:0.05pt;z-index:251665408;mso-width-relative:page;mso-height-relative:page;" filled="f" stroked="t" coordsize="21600,21600" o:gfxdata="UEsDBAoAAAAAAIdO4kAAAAAAAAAAAAAAAAAEAAAAZHJzL1BLAwQUAAAACACHTuJAZjmIiNsAAAAL&#10;AQAADwAAAGRycy9kb3ducmV2LnhtbE2PzU7DMBCE70i8g7VI3KjTNrgQ4lSCCpELSLQIcXTjJY6I&#10;11Hs/vH0LCe47e6MZr8pl0ffiz2OsQukYTrJQCA1wXbUanjbPF7dgIjJkDV9INRwwgjL6vysNIUN&#10;B3rF/Tq1gkMoFkaDS2kopIyNQ2/iJAxIrH2G0ZvE69hKO5oDh/tezrJMSW864g/ODPjgsPla77yG&#10;tPo4OfXe3N92L5unZ9V913W90vryYprdgUh4TH9m+MVndKiYaRt2ZKPoNeQLNWMrCyq/BsEOvsxB&#10;bHmYL3KQVSn/d6h+AFBLAwQUAAAACACHTuJAd3TZfOABAACcAwAADgAAAGRycy9lMm9Eb2MueG1s&#10;rVNLjhMxEN0jcQfLe9JJhgwzrXRmkTBsEERiOEDFdndb8k8uk0527BBnYMeSO8BtRoJbUHZCwkds&#10;EL1wl8v1e8/P85udNWyrImrvGj4ZjTlTTnipXdfw13e3j644wwROgvFONXyvkN8sHj6YD6FWU997&#10;I1VkVMRhPYSG9ymFuqpQ9MoCjnxQjg5bHy0k2saukhEGqm5NNR2PL6vBRxmiFwqRvKvDIV+U+m2r&#10;RHrZtqgSMw2n2VJZY1k3ea0Wc6i7CKHX4jgG/MMUFrSjpqdSK0jA3kT9RymrRfTo2zQS3la+bbVQ&#10;BQOhmYx/Q/Oqh6AKFiIHw4km/H9lxYvtOjItG04X5cDSFX199+nb2/f3H77cf/7IHheKhoA1RS7d&#10;OhJheYdhHTPeXRtt/hMStiu07k+0ql1igpyXFzPOBPknTy6m15NZJr06p4aI6ZnylmWj4Zgi6K5P&#10;S+8cXZ+Pk0IsbJ9jOiT+SMh9jWNDw69n09wCSECtgUSmDQQJXVdy0Rstb7UxOQNjt1mayLaQJVG+&#10;40C/hOUmK8D+EFeODmLpFcinTrK0D0SWI1XzPIJVkjOj6BFkq8gqgTbnyBQ1uM78JZr4MI5oOXOb&#10;rY2X+0J58ZMECnFHuWaN/bwv2edHtfgO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ZjmIiNsAAAAL&#10;AQAADwAAAAAAAAABACAAAAAiAAAAZHJzL2Rvd25yZXYueG1sUEsBAhQAFAAAAAgAh07iQHd02Xzg&#10;AQAAnAMAAA4AAAAAAAAAAQAgAAAAKgEAAGRycy9lMm9Eb2MueG1sUEsFBgAAAAAGAAYAWQEAAHwF&#10;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23060</wp:posOffset>
                </wp:positionH>
                <wp:positionV relativeFrom="paragraph">
                  <wp:posOffset>4145280</wp:posOffset>
                </wp:positionV>
                <wp:extent cx="2880360" cy="741680"/>
                <wp:effectExtent l="4445" t="4445" r="10795" b="6350"/>
                <wp:wrapNone/>
                <wp:docPr id="5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360" cy="74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Receive standard anti-tuberculosis drug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 xml:space="preserve">With good treatment </w:t>
                            </w:r>
                            <w:r>
                              <w:rPr>
                                <w:rStyle w:val="7"/>
                                <w:rFonts w:hint="default" w:ascii="Times New Roman" w:hAnsi="Times New Roman" w:cs="Times New Roman"/>
                              </w:rPr>
                              <w:t>Compliance</w:t>
                            </w:r>
                          </w:p>
                          <w:p>
                            <w:pPr>
                              <w:spacing w:after="0"/>
                              <w:ind w:firstLine="1700" w:firstLineChars="850"/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 w:eastAsia="zh-CN"/>
                              </w:rPr>
                              <w:t>74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hint="eastAsia" w:cs="Calibri"/>
                                <w:lang w:val="en-CA" w:eastAsia="zh-CN"/>
                              </w:rPr>
                            </w:pPr>
                          </w:p>
                        </w:txbxContent>
                      </wps:txbx>
                      <wps:bodyPr wrap="square" t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9" o:spid="_x0000_s1026" o:spt="1" style="position:absolute;left:0pt;margin-left:127.8pt;margin-top:326.4pt;height:58.4pt;width:226.8pt;z-index:251662336;mso-width-relative:page;mso-height-relative:page;" fillcolor="#FFFFFF" filled="t" stroked="t" coordsize="21600,21600" o:gfxdata="UEsDBAoAAAAAAIdO4kAAAAAAAAAAAAAAAAAEAAAAZHJzL1BLAwQUAAAACACHTuJArbzkoNkAAAAL&#10;AQAADwAAAGRycy9kb3ducmV2LnhtbE2PwU7DMAyG70i8Q2QkbixZUbu1azoJECfEYQXBNUu8pqJJ&#10;qibburfHnNjNlj/9/v56O7uBnXCKffASlgsBDL0OpvedhM+P14c1sJiUN2oIHiVcMMK2ub2pVWXC&#10;2e/w1KaOUYiPlZJgUxorzqO26FRchBE93Q5hcirROnXcTOpM4W7gmRAFd6r39MGqEZ8t6p/26CSs&#10;uvTS6qdcf73by/qtnB/jrv2W8v5uKTbAEs7pH4Y/fVKHhpz24ehNZIOELM8LQiUUeUYdiFiJMgO2&#10;p6EoC+BNza87NL9QSwMEFAAAAAgAh07iQHRoWoECAgAABAQAAA4AAABkcnMvZTJvRG9jLnhtbK1T&#10;zY7TMBC+I/EOlu80aemWNmq6B0oREoKVFh5gajuJJf9hu036NEjceAgeB+1rMHZLt7vLASFycGbs&#10;8TfzfTNeXg9akb3wQVpT0/GopEQYZrk0bU0/f9q8mFMSIhgOyhpR04MI9Hr1/Nmyd5WY2M4qLjxB&#10;EBOq3tW0i9FVRRFYJzSEkXXC4GFjvYaIrm8L7qFHdK2KSVnOit567rxlIgTcXR8P6SrjN41g8WPT&#10;BBGJqinWFvPq87pNa7FaQtV6cJ1kpzLgH6rQIA0mPUOtIQLZefkESkvmbbBNHDGrC9s0konMAdmM&#10;y0dsbjtwInNBcYI7yxT+Hyz7sL/xRPKaXlFiQGOL7r5+//njG5kskji9CxXG3Lobf/ICmonp0Hid&#10;/siBDFnQw1lQMUTCcHMyn5cvZ6g7w7NX0/FsnhUv7m87H+JbYTVJRk09NizrCPv3IWJGDP0dkpIF&#10;qyTfSKWy49vta+XJHrC5m/ylkvHKgzBlSF/TxdUEGTLAGWsURDS1Q9bBtDnfgxvhErjM35+AU2Fr&#10;CN2xgIyQwqDSMookF1SdAP7GcBIPDpU1+ARoKkYLTokS+GKSlSMjSPU3kchOGSSZGnNsRbLisB0Q&#10;Jplbyw/Y0h5nGul92YHHnPGdwaFZjKdTbMb20tk5L9sOpR9nigkBRy2reHoWaZYv/Zz8/vGufg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CtvOSg2QAAAAsBAAAPAAAAAAAAAAEAIAAAACIAAABkcnMv&#10;ZG93bnJldi54bWxQSwECFAAUAAAACACHTuJAdGhagQICAAAEBAAADgAAAAAAAAABACAAAAAoAQAA&#10;ZHJzL2Uyb0RvYy54bWxQSwUGAAAAAAYABgBZAQAAnAUAAAAA&#10;">
                <v:fill on="t" focussize="0,0"/>
                <v:stroke color="#000000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Receive standard anti-tuberculosis drugs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spacing w:after="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 xml:space="preserve">With good treatment </w:t>
                      </w:r>
                      <w:r>
                        <w:rPr>
                          <w:rStyle w:val="7"/>
                          <w:rFonts w:hint="default" w:ascii="Times New Roman" w:hAnsi="Times New Roman" w:cs="Times New Roman"/>
                        </w:rPr>
                        <w:t>Compliance</w:t>
                      </w:r>
                    </w:p>
                    <w:p>
                      <w:pPr>
                        <w:spacing w:after="0"/>
                        <w:ind w:firstLine="1700" w:firstLineChars="850"/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 w:eastAsia="zh-CN"/>
                        </w:rPr>
                        <w:t>746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hint="eastAsia" w:cs="Calibri"/>
                          <w:lang w:val="en-CA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4384" behindDoc="0" locked="0" layoutInCell="1" allowOverlap="1">
                <wp:simplePos x="0" y="0"/>
                <wp:positionH relativeFrom="column">
                  <wp:posOffset>3170555</wp:posOffset>
                </wp:positionH>
                <wp:positionV relativeFrom="paragraph">
                  <wp:posOffset>2777490</wp:posOffset>
                </wp:positionV>
                <wp:extent cx="0" cy="302895"/>
                <wp:effectExtent l="38100" t="0" r="38100" b="1905"/>
                <wp:wrapNone/>
                <wp:docPr id="7" name="自选图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89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37" o:spid="_x0000_s1026" o:spt="32" type="#_x0000_t32" style="position:absolute;left:0pt;margin-left:249.65pt;margin-top:218.7pt;height:23.85pt;width:0pt;z-index:251664384;mso-width-relative:page;mso-height-relative:page;" filled="f" stroked="t" coordsize="21600,21600" o:gfxdata="UEsDBAoAAAAAAIdO4kAAAAAAAAAAAAAAAAAEAAAAZHJzL1BLAwQUAAAACACHTuJAbcQILtoAAAAL&#10;AQAADwAAAGRycy9kb3ducmV2LnhtbE2PzU7DMBCE70i8g7VI3KgTWkIT4lSCCpFLkWgR4ujGS2IR&#10;r6PY/ePpWcQBbrM7o9lvy8XR9WKPY7CeFKSTBARS442lVsHr5vFqDiJETUb3nlDBCQMsqvOzUhfG&#10;H+gF9+vYCi6hUGgFXYxDIWVoOnQ6TPyAxN6HH52OPI6tNKM+cLnr5XWSZNJpS3yh0wM+dNh8rndO&#10;QVy+n7rsrbnP7fPmaZXZr7qul0pdXqTJHYiIx/gXhh98RoeKmbZ+RyaIXsEsz6ccZTG9nYHgxO9m&#10;y2J+k4KsSvn/h+obUEsDBBQAAAAIAIdO4kBL9+Eb3wEAAJkDAAAOAAAAZHJzL2Uyb0RvYy54bWyt&#10;U0uOEzEQ3SNxB8t70klGYWZa6cwiYdggiAQcoGK7uy35J5dJJzt2iDOwY8kd4DYjwS0oOyGZAbFB&#10;9KK6XH71XPVcnt/srGFbFVF71/DJaMyZcsJL7bqGv31z++SKM0zgJBjvVMP3CvnN4vGj+RBqNfW9&#10;N1JFRiQO6yE0vE8p1FWFolcWcOSDcrTZ+mgh0TJ2lYwwELs11XQ8floNPsoQvVCIFF0dNvmi8Let&#10;EulV26JKzDScakvFxmI32VaLOdRdhNBrcSwD/qEKC9rRoSeqFSRg76L+g8pqET36No2Et5VvWy1U&#10;6YG6mYx/6+Z1D0GVXkgcDCeZ8P/RipfbdWRaNvySMweWruj7hy8/3n+8+/Tt7utndnGZJRoC1oRc&#10;unU8rjCsY+5310ab/9QJ2xVZ9ydZ1S4xcQgKil6Mp1fXs0xXnfNCxPRcecuy03BMEXTXp6V3ju7O&#10;x0lRFbYvMB0SfyXkQ41jQ8OvZ9MZZwJoeloDiVwbqB90XclFb7S81cbkDIzdZmki20Keh/IdC3oA&#10;y4esAPsDrmxlGNS9AvnMSZb2gZRyNNI8l2CV5MwoegHZK8gE2pyRKWpwnfkLmvQwjmTJMh+Ezd7G&#10;y33Ru8Tp/otwx1nNA3Z/XbLPL2rxE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G3ECC7aAAAACwEA&#10;AA8AAAAAAAAAAQAgAAAAIgAAAGRycy9kb3ducmV2LnhtbFBLAQIUABQAAAAIAIdO4kBL9+Eb3wEA&#10;AJkDAAAOAAAAAAAAAAEAIAAAACkBAABkcnMvZTJvRG9jLnhtbFBLBQYAAAAABgAGAFkBAAB6BQAA&#10;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Times New Roman" w:hAnsi="Times New Roman"/>
          <w:b/>
          <w:bCs/>
          <w:sz w:val="28"/>
          <w:szCs w:val="28"/>
          <w:lang w:eastAsia="zh-CN"/>
        </w:rPr>
        <w:t>S1</w:t>
      </w:r>
      <w:r>
        <w:rPr>
          <w:rFonts w:ascii="Times New Roman" w:hAnsi="Times New Roman"/>
          <w:b/>
          <w:bCs/>
          <w:sz w:val="28"/>
          <w:szCs w:val="28"/>
        </w:rPr>
        <w:t xml:space="preserve"> Fi</w:t>
      </w:r>
      <w:r>
        <w:rPr>
          <w:rFonts w:hint="eastAsia" w:ascii="Times New Roman" w:hAnsi="Times New Roman"/>
          <w:b/>
          <w:bCs/>
          <w:sz w:val="28"/>
          <w:szCs w:val="28"/>
          <w:lang w:eastAsia="zh-CN"/>
        </w:rPr>
        <w:t xml:space="preserve">g. </w:t>
      </w:r>
      <w:r>
        <w:rPr>
          <w:rFonts w:ascii="Times New Roman" w:hAnsi="Times New Roman"/>
          <w:b/>
          <w:bCs/>
          <w:sz w:val="28"/>
          <w:szCs w:val="28"/>
        </w:rPr>
        <w:t xml:space="preserve">Flow </w:t>
      </w:r>
      <w:r>
        <w:rPr>
          <w:rFonts w:hint="eastAsia" w:ascii="Times New Roman" w:hAnsi="Times New Roman"/>
          <w:b/>
          <w:bCs/>
          <w:sz w:val="28"/>
          <w:szCs w:val="28"/>
        </w:rPr>
        <w:t>di</w:t>
      </w:r>
      <w:r>
        <w:rPr>
          <w:rFonts w:hint="eastAsia" w:ascii="Times New Roman" w:hAnsi="Times New Roman"/>
          <w:b/>
          <w:bCs/>
          <w:sz w:val="28"/>
          <w:szCs w:val="28"/>
          <w:lang w:eastAsia="zh-CN"/>
        </w:rPr>
        <w:t>agram</w:t>
      </w:r>
      <w:r>
        <w:rPr>
          <w:rFonts w:ascii="Times New Roman" w:hAnsi="Times New Roman"/>
          <w:b/>
          <w:bCs/>
          <w:sz w:val="28"/>
          <w:szCs w:val="28"/>
        </w:rPr>
        <w:t xml:space="preserve"> of </w:t>
      </w:r>
      <w:r>
        <w:rPr>
          <w:rFonts w:hint="eastAsia" w:ascii="Times New Roman" w:hAnsi="Times New Roman"/>
          <w:b/>
          <w:bCs/>
          <w:sz w:val="28"/>
          <w:szCs w:val="28"/>
          <w:lang w:eastAsia="zh-CN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he study population</w:t>
      </w:r>
      <w:r>
        <w:rPr>
          <w:rFonts w:hint="eastAsia" w:ascii="Times New Roman" w:hAnsi="Times New Roman"/>
          <w:b/>
          <w:bCs/>
          <w:sz w:val="28"/>
          <w:szCs w:val="28"/>
          <w:lang w:eastAsia="zh-CN"/>
        </w:rPr>
        <w:t>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ndara">
    <w:panose1 w:val="020E0502030303020204"/>
    <w:charset w:val="00"/>
    <w:family w:val="swiss"/>
    <w:pitch w:val="default"/>
    <w:sig w:usb0="A00002EF" w:usb1="4000A44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087D4E"/>
    <w:rsid w:val="00094A86"/>
    <w:rsid w:val="00144692"/>
    <w:rsid w:val="00172316"/>
    <w:rsid w:val="00235C20"/>
    <w:rsid w:val="00283473"/>
    <w:rsid w:val="002B499D"/>
    <w:rsid w:val="0041013B"/>
    <w:rsid w:val="00484A5B"/>
    <w:rsid w:val="00493C0A"/>
    <w:rsid w:val="004D568B"/>
    <w:rsid w:val="005363CC"/>
    <w:rsid w:val="006252F2"/>
    <w:rsid w:val="00687813"/>
    <w:rsid w:val="006D5543"/>
    <w:rsid w:val="007B4672"/>
    <w:rsid w:val="007F7973"/>
    <w:rsid w:val="00846BE6"/>
    <w:rsid w:val="00937FC6"/>
    <w:rsid w:val="009B1A66"/>
    <w:rsid w:val="00A042FE"/>
    <w:rsid w:val="00AA7BFA"/>
    <w:rsid w:val="00D62C21"/>
    <w:rsid w:val="00DA076B"/>
    <w:rsid w:val="00E06659"/>
    <w:rsid w:val="00FD7FBE"/>
    <w:rsid w:val="0F971BA7"/>
    <w:rsid w:val="18A857E1"/>
    <w:rsid w:val="7BB62E9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0"/>
    <w:qFormat/>
    <w:uiPriority w:val="9"/>
    <w:pPr>
      <w:keepNext/>
      <w:keepLines/>
      <w:spacing w:before="200" w:after="0"/>
      <w:outlineLvl w:val="1"/>
    </w:pPr>
    <w:rPr>
      <w:rFonts w:ascii="Cambria" w:hAnsi="Cambria" w:eastAsia="Times New Roman"/>
      <w:b/>
      <w:bCs/>
      <w:color w:val="4F81BD"/>
      <w:sz w:val="26"/>
      <w:szCs w:val="26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tlid-translation"/>
    <w:basedOn w:val="6"/>
    <w:uiPriority w:val="0"/>
  </w:style>
  <w:style w:type="character" w:customStyle="1" w:styleId="8">
    <w:name w:val="页眉 字符"/>
    <w:link w:val="4"/>
    <w:semiHidden/>
    <w:uiPriority w:val="99"/>
    <w:rPr>
      <w:sz w:val="18"/>
      <w:szCs w:val="18"/>
      <w:lang w:eastAsia="en-US"/>
    </w:rPr>
  </w:style>
  <w:style w:type="character" w:customStyle="1" w:styleId="9">
    <w:name w:val="页脚 字符"/>
    <w:link w:val="3"/>
    <w:semiHidden/>
    <w:uiPriority w:val="99"/>
    <w:rPr>
      <w:sz w:val="18"/>
      <w:szCs w:val="18"/>
      <w:lang w:eastAsia="en-US"/>
    </w:rPr>
  </w:style>
  <w:style w:type="character" w:customStyle="1" w:styleId="10">
    <w:name w:val="标题 2 字符"/>
    <w:link w:val="2"/>
    <w:semiHidden/>
    <w:uiPriority w:val="9"/>
    <w:rPr>
      <w:rFonts w:ascii="Cambria" w:hAnsi="Cambria" w:eastAsia="Times New Roman" w:cs="Times New Roman"/>
      <w:b/>
      <w:bCs/>
      <w:color w:val="4F81BD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9</Words>
  <Characters>54</Characters>
  <Lines>1</Lines>
  <Paragraphs>1</Paragraphs>
  <TotalTime>0</TotalTime>
  <ScaleCrop>false</ScaleCrop>
  <LinksUpToDate>false</LinksUpToDate>
  <CharactersWithSpaces>62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13:50:00Z</dcterms:created>
  <dc:creator>Mary and Tim</dc:creator>
  <cp:lastModifiedBy>vivian</cp:lastModifiedBy>
  <dcterms:modified xsi:type="dcterms:W3CDTF">2019-08-23T13:0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